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F8838" w14:textId="07ED77FD" w:rsidR="00B17B9F" w:rsidRPr="00A23A3C" w:rsidRDefault="00B17B9F" w:rsidP="00191FDB">
      <w:pPr>
        <w:spacing w:afterLines="50" w:after="156"/>
        <w:rPr>
          <w:rFonts w:ascii="Arial" w:hAnsi="Arial" w:cs="Arial"/>
          <w:sz w:val="24"/>
          <w:szCs w:val="24"/>
        </w:rPr>
      </w:pPr>
      <w:r w:rsidRPr="00A23A3C">
        <w:rPr>
          <w:rFonts w:ascii="Arial" w:hAnsi="Arial" w:cs="Arial"/>
          <w:sz w:val="24"/>
          <w:szCs w:val="24"/>
        </w:rPr>
        <w:t>Table S</w:t>
      </w:r>
      <w:r w:rsidR="00F25974" w:rsidRPr="00A23A3C">
        <w:rPr>
          <w:rFonts w:ascii="Arial" w:hAnsi="Arial" w:cs="Arial"/>
          <w:sz w:val="24"/>
          <w:szCs w:val="24"/>
        </w:rPr>
        <w:t>1</w:t>
      </w:r>
      <w:r w:rsidRPr="00A23A3C">
        <w:rPr>
          <w:rFonts w:ascii="Arial" w:hAnsi="Arial" w:cs="Arial"/>
          <w:sz w:val="24"/>
          <w:szCs w:val="24"/>
        </w:rPr>
        <w:t xml:space="preserve"> The sequences of primers for </w:t>
      </w:r>
      <w:proofErr w:type="spellStart"/>
      <w:r w:rsidR="008A3513" w:rsidRPr="00A23A3C">
        <w:rPr>
          <w:rFonts w:ascii="Arial" w:hAnsi="Arial" w:cs="Arial" w:hint="eastAsia"/>
          <w:sz w:val="24"/>
          <w:szCs w:val="24"/>
        </w:rPr>
        <w:t>q</w:t>
      </w:r>
      <w:r w:rsidRPr="00A23A3C">
        <w:rPr>
          <w:rFonts w:ascii="Arial" w:hAnsi="Arial" w:cs="Arial"/>
          <w:sz w:val="24"/>
          <w:szCs w:val="24"/>
        </w:rPr>
        <w:t>RT</w:t>
      </w:r>
      <w:proofErr w:type="spellEnd"/>
      <w:r w:rsidRPr="00A23A3C">
        <w:rPr>
          <w:rFonts w:ascii="Arial" w:hAnsi="Arial" w:cs="Arial"/>
          <w:sz w:val="24"/>
          <w:szCs w:val="24"/>
        </w:rPr>
        <w:t>-PCR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410"/>
        <w:gridCol w:w="6946"/>
      </w:tblGrid>
      <w:tr w:rsidR="00EB5219" w:rsidRPr="00B67B62" w14:paraId="10F8F53D" w14:textId="77777777" w:rsidTr="008A3513">
        <w:trPr>
          <w:trHeight w:val="7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0BFDA" w14:textId="77777777" w:rsidR="00EB5219" w:rsidRPr="00B67B62" w:rsidRDefault="00EB5219" w:rsidP="00A41561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5FE48" w14:textId="0B7B5462" w:rsidR="00EB5219" w:rsidRPr="00B67B62" w:rsidRDefault="00EB5219" w:rsidP="0047193C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er Sequence (5’ – 3’)</w:t>
            </w:r>
          </w:p>
        </w:tc>
      </w:tr>
      <w:tr w:rsidR="00310267" w:rsidRPr="00B67B62" w14:paraId="6FBF939E" w14:textId="77777777" w:rsidTr="008A3513">
        <w:trPr>
          <w:trHeight w:val="7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6610A" w14:textId="398BA950" w:rsidR="00310267" w:rsidRPr="00B67B62" w:rsidRDefault="00A23A3C" w:rsidP="00A41561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MIN5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33BFD" w14:textId="1809B265" w:rsidR="00310267" w:rsidRPr="00B67B62" w:rsidRDefault="00310267" w:rsidP="00310267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: </w:t>
            </w:r>
            <w:r w:rsidR="00A23A3C"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AACAGCTCCTGCTTCACA</w:t>
            </w:r>
          </w:p>
          <w:p w14:paraId="2AB0042D" w14:textId="64E57B07" w:rsidR="00310267" w:rsidRPr="00B67B62" w:rsidRDefault="00310267" w:rsidP="00310267">
            <w:pP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A23A3C"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GGTGGTCACAGCCATCAG</w:t>
            </w:r>
          </w:p>
        </w:tc>
      </w:tr>
      <w:tr w:rsidR="008A3513" w:rsidRPr="00B67B62" w14:paraId="6C891AEF" w14:textId="77777777" w:rsidTr="008A3513">
        <w:trPr>
          <w:trHeight w:val="7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157A7" w14:textId="1B2C2558" w:rsidR="008A3513" w:rsidRPr="00B67B62" w:rsidRDefault="00A23A3C" w:rsidP="00A41561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DN2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DBDB7A" w14:textId="5AC3E10C" w:rsidR="00A23A3C" w:rsidRPr="00B67B62" w:rsidRDefault="00A23A3C" w:rsidP="00A23A3C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ATGAGCACAGCCTAGTGATCG</w:t>
            </w:r>
          </w:p>
          <w:p w14:paraId="559C6986" w14:textId="18C76239" w:rsidR="008A3513" w:rsidRPr="00B67B62" w:rsidRDefault="00A23A3C" w:rsidP="00A23A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 ACTCCTCCAACCATGCGGTA</w:t>
            </w:r>
          </w:p>
        </w:tc>
      </w:tr>
      <w:tr w:rsidR="00A23A3C" w:rsidRPr="00B67B62" w14:paraId="3AEDCEF1" w14:textId="77777777" w:rsidTr="008A3513">
        <w:trPr>
          <w:trHeight w:val="7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70DBF" w14:textId="741E0A50" w:rsidR="00A23A3C" w:rsidRPr="00B67B62" w:rsidRDefault="00A23A3C" w:rsidP="00A41561">
            <w:pPr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G</w:t>
            </w: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BC2122" w14:textId="381ED80A" w:rsidR="00A23A3C" w:rsidRPr="00B67B62" w:rsidRDefault="00A23A3C" w:rsidP="00A23A3C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 TCACCACCATGGAGAAGGC</w:t>
            </w:r>
          </w:p>
          <w:p w14:paraId="7C0730F3" w14:textId="4CBCCC2D" w:rsidR="00A23A3C" w:rsidRPr="00B67B62" w:rsidRDefault="00A23A3C" w:rsidP="00A23A3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</w:t>
            </w:r>
            <w:r w:rsidRPr="00B67B62">
              <w:rPr>
                <w:color w:val="FF0000"/>
                <w:sz w:val="20"/>
                <w:szCs w:val="20"/>
              </w:rPr>
              <w:t xml:space="preserve"> </w:t>
            </w:r>
            <w:r w:rsidRPr="00B67B6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TAAGCAGTTGGTGGTGCA</w:t>
            </w:r>
          </w:p>
        </w:tc>
      </w:tr>
    </w:tbl>
    <w:p w14:paraId="4BD4153E" w14:textId="0664C32F" w:rsidR="000A1E0D" w:rsidRDefault="000A1E0D"/>
    <w:sectPr w:rsidR="000A1E0D" w:rsidSect="00B4652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44DB7" w14:textId="77777777" w:rsidR="004E1768" w:rsidRDefault="004E1768" w:rsidP="00486F37">
      <w:r>
        <w:separator/>
      </w:r>
    </w:p>
  </w:endnote>
  <w:endnote w:type="continuationSeparator" w:id="0">
    <w:p w14:paraId="17B678C6" w14:textId="77777777" w:rsidR="004E1768" w:rsidRDefault="004E1768" w:rsidP="00486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00F94" w14:textId="77777777" w:rsidR="004E1768" w:rsidRDefault="004E1768" w:rsidP="00486F37">
      <w:r>
        <w:separator/>
      </w:r>
    </w:p>
  </w:footnote>
  <w:footnote w:type="continuationSeparator" w:id="0">
    <w:p w14:paraId="2D715088" w14:textId="77777777" w:rsidR="004E1768" w:rsidRDefault="004E1768" w:rsidP="00486F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166"/>
    <w:rsid w:val="00020FBD"/>
    <w:rsid w:val="000323AD"/>
    <w:rsid w:val="00062DF2"/>
    <w:rsid w:val="00076E62"/>
    <w:rsid w:val="00083B0B"/>
    <w:rsid w:val="000A1E0D"/>
    <w:rsid w:val="000D0002"/>
    <w:rsid w:val="000F515A"/>
    <w:rsid w:val="001141FC"/>
    <w:rsid w:val="00140453"/>
    <w:rsid w:val="00165B10"/>
    <w:rsid w:val="00173CAF"/>
    <w:rsid w:val="00191FDB"/>
    <w:rsid w:val="001E169D"/>
    <w:rsid w:val="00217DD5"/>
    <w:rsid w:val="00233AF1"/>
    <w:rsid w:val="002631E0"/>
    <w:rsid w:val="00272309"/>
    <w:rsid w:val="0029333A"/>
    <w:rsid w:val="002A4B14"/>
    <w:rsid w:val="002C19B7"/>
    <w:rsid w:val="002C381E"/>
    <w:rsid w:val="002F5481"/>
    <w:rsid w:val="002F568E"/>
    <w:rsid w:val="00300555"/>
    <w:rsid w:val="00310267"/>
    <w:rsid w:val="003647DE"/>
    <w:rsid w:val="0038237E"/>
    <w:rsid w:val="00394C31"/>
    <w:rsid w:val="003B24AF"/>
    <w:rsid w:val="003D35E9"/>
    <w:rsid w:val="003F0166"/>
    <w:rsid w:val="00451349"/>
    <w:rsid w:val="0047193C"/>
    <w:rsid w:val="00482C0E"/>
    <w:rsid w:val="00486F37"/>
    <w:rsid w:val="004A2452"/>
    <w:rsid w:val="004C41D3"/>
    <w:rsid w:val="004E1768"/>
    <w:rsid w:val="004F7476"/>
    <w:rsid w:val="00546B7B"/>
    <w:rsid w:val="00550959"/>
    <w:rsid w:val="005619BE"/>
    <w:rsid w:val="00600CE1"/>
    <w:rsid w:val="00655E2B"/>
    <w:rsid w:val="00681652"/>
    <w:rsid w:val="006A63CA"/>
    <w:rsid w:val="006B441C"/>
    <w:rsid w:val="006C4474"/>
    <w:rsid w:val="006F6B2E"/>
    <w:rsid w:val="00736533"/>
    <w:rsid w:val="00794E35"/>
    <w:rsid w:val="007A7983"/>
    <w:rsid w:val="007F33A1"/>
    <w:rsid w:val="008244D5"/>
    <w:rsid w:val="008559A0"/>
    <w:rsid w:val="00872EA9"/>
    <w:rsid w:val="00891EFA"/>
    <w:rsid w:val="008921E1"/>
    <w:rsid w:val="008A3513"/>
    <w:rsid w:val="008D791A"/>
    <w:rsid w:val="008F3730"/>
    <w:rsid w:val="00907197"/>
    <w:rsid w:val="00953FFF"/>
    <w:rsid w:val="009556CF"/>
    <w:rsid w:val="009755CB"/>
    <w:rsid w:val="00982DF6"/>
    <w:rsid w:val="0098342A"/>
    <w:rsid w:val="009B4E0A"/>
    <w:rsid w:val="009C3F80"/>
    <w:rsid w:val="009D16FB"/>
    <w:rsid w:val="009D1883"/>
    <w:rsid w:val="009E0F4C"/>
    <w:rsid w:val="009E7B82"/>
    <w:rsid w:val="00A0268B"/>
    <w:rsid w:val="00A23A3C"/>
    <w:rsid w:val="00A27151"/>
    <w:rsid w:val="00A41561"/>
    <w:rsid w:val="00A56A54"/>
    <w:rsid w:val="00A61D5F"/>
    <w:rsid w:val="00A80BD2"/>
    <w:rsid w:val="00AA3A24"/>
    <w:rsid w:val="00B17B9F"/>
    <w:rsid w:val="00B33DF0"/>
    <w:rsid w:val="00B4652F"/>
    <w:rsid w:val="00B53100"/>
    <w:rsid w:val="00B67B62"/>
    <w:rsid w:val="00BC2C16"/>
    <w:rsid w:val="00BF1675"/>
    <w:rsid w:val="00C13764"/>
    <w:rsid w:val="00C13ABD"/>
    <w:rsid w:val="00C17CA6"/>
    <w:rsid w:val="00C37443"/>
    <w:rsid w:val="00C80F9F"/>
    <w:rsid w:val="00C8129D"/>
    <w:rsid w:val="00CD58DA"/>
    <w:rsid w:val="00CE2305"/>
    <w:rsid w:val="00D70063"/>
    <w:rsid w:val="00D808C3"/>
    <w:rsid w:val="00DB55CF"/>
    <w:rsid w:val="00DD7110"/>
    <w:rsid w:val="00DE17A1"/>
    <w:rsid w:val="00E40F69"/>
    <w:rsid w:val="00E70596"/>
    <w:rsid w:val="00E95B1C"/>
    <w:rsid w:val="00EB5219"/>
    <w:rsid w:val="00EC0462"/>
    <w:rsid w:val="00EC0AD3"/>
    <w:rsid w:val="00EE6EA2"/>
    <w:rsid w:val="00EF7CE8"/>
    <w:rsid w:val="00F14D3F"/>
    <w:rsid w:val="00F25974"/>
    <w:rsid w:val="00F930E6"/>
    <w:rsid w:val="00FA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DA7E2"/>
  <w15:chartTrackingRefBased/>
  <w15:docId w15:val="{8585F3AF-5C7E-44C7-9BB5-AF6BF3475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3A3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manus">
    <w:name w:val="Emanus"/>
    <w:link w:val="Emanus0"/>
    <w:autoRedefine/>
    <w:qFormat/>
    <w:rsid w:val="00451349"/>
    <w:pPr>
      <w:spacing w:afterLines="50" w:after="50"/>
      <w:ind w:firstLineChars="200" w:firstLine="200"/>
      <w:jc w:val="both"/>
    </w:pPr>
    <w:rPr>
      <w:rFonts w:ascii="Arial" w:hAnsi="Arial" w:cs="Arial"/>
      <w:bCs/>
      <w:color w:val="000000" w:themeColor="text1"/>
      <w:kern w:val="0"/>
      <w:sz w:val="22"/>
    </w:rPr>
  </w:style>
  <w:style w:type="character" w:customStyle="1" w:styleId="Emanus0">
    <w:name w:val="Emanus 字符"/>
    <w:basedOn w:val="a0"/>
    <w:link w:val="Emanus"/>
    <w:rsid w:val="00451349"/>
    <w:rPr>
      <w:rFonts w:ascii="Arial" w:hAnsi="Arial" w:cs="Arial"/>
      <w:bCs/>
      <w:color w:val="000000" w:themeColor="text1"/>
      <w:kern w:val="0"/>
      <w:sz w:val="22"/>
    </w:rPr>
  </w:style>
  <w:style w:type="paragraph" w:styleId="a3">
    <w:name w:val="header"/>
    <w:basedOn w:val="a"/>
    <w:link w:val="a4"/>
    <w:uiPriority w:val="99"/>
    <w:unhideWhenUsed/>
    <w:rsid w:val="00486F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6F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6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6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334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enxian</dc:creator>
  <cp:keywords/>
  <dc:description/>
  <cp:lastModifiedBy>ctn0123@outlook.com</cp:lastModifiedBy>
  <cp:revision>13</cp:revision>
  <cp:lastPrinted>2020-11-01T11:32:00Z</cp:lastPrinted>
  <dcterms:created xsi:type="dcterms:W3CDTF">2020-12-01T14:58:00Z</dcterms:created>
  <dcterms:modified xsi:type="dcterms:W3CDTF">2021-10-23T06:55:00Z</dcterms:modified>
</cp:coreProperties>
</file>